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6E932" w14:textId="5C02A1F8" w:rsidR="00511559" w:rsidRDefault="00457277" w:rsidP="00511559">
      <w:pPr>
        <w:spacing w:before="240"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51155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5</w:t>
      </w:r>
      <w:r w:rsidR="00511559">
        <w:rPr>
          <w:b/>
          <w:bCs/>
          <w:sz w:val="24"/>
          <w:szCs w:val="24"/>
        </w:rPr>
        <w:t>. Protein concentrations of samples used for western blotting across organisms, time points, and temperature treatments, reported in mg/mL and µg/mL</w:t>
      </w:r>
    </w:p>
    <w:tbl>
      <w:tblPr>
        <w:tblW w:w="9105" w:type="dxa"/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3120"/>
        <w:gridCol w:w="2985"/>
      </w:tblGrid>
      <w:tr w:rsidR="00511559" w14:paraId="23241027" w14:textId="77777777" w:rsidTr="004D7C0D">
        <w:trPr>
          <w:trHeight w:val="37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D18F3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310CC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838E0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concentration (mg/ mL)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AD040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concentration µg/mL</w:t>
            </w:r>
          </w:p>
        </w:tc>
      </w:tr>
      <w:tr w:rsidR="00511559" w14:paraId="436A637E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C6709" w14:textId="77777777" w:rsidR="00511559" w:rsidRDefault="00511559" w:rsidP="004D7C0D">
            <w:pPr>
              <w:widowControl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E. diaphan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986F4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B31CE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28CA4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511559" w14:paraId="51698B82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7B289" w14:textId="77777777" w:rsidR="00511559" w:rsidRDefault="00511559" w:rsidP="004D7C0D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922D7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-22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A4941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91077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 w:rsidR="00511559" w14:paraId="17E33324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9D1BE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045DB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-22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4C89D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0F1A5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 w:rsidR="00511559" w14:paraId="23F4AE8A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DAAA6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8491E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-22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9E130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0BE64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</w:tr>
      <w:tr w:rsidR="00511559" w14:paraId="4DB032CA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89E0D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44239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-27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D54F4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10315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</w:tr>
      <w:tr w:rsidR="00511559" w14:paraId="2CB616A0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95A61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D23C3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-27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1D8A9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1D004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 w:rsidR="00511559" w14:paraId="31F25AAC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EC4A0" w14:textId="77777777" w:rsidR="00511559" w:rsidRDefault="00511559" w:rsidP="004D7C0D">
            <w:pPr>
              <w:widowControl w:val="0"/>
              <w:jc w:val="center"/>
              <w:rPr>
                <w:b/>
                <w:bCs/>
                <w:sz w:val="20"/>
                <w:szCs w:val="20"/>
                <w:shd w:val="clear" w:color="auto" w:fill="999999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xamachan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A196C" w14:textId="77777777" w:rsidR="00511559" w:rsidRDefault="00511559" w:rsidP="004D7C0D">
            <w:pPr>
              <w:widowControl w:val="0"/>
              <w:rPr>
                <w:sz w:val="20"/>
                <w:szCs w:val="20"/>
                <w:shd w:val="clear" w:color="auto" w:fill="999999"/>
              </w:rPr>
            </w:pP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E2244" w14:textId="77777777" w:rsidR="00511559" w:rsidRDefault="00511559" w:rsidP="004D7C0D">
            <w:pPr>
              <w:widowControl w:val="0"/>
              <w:rPr>
                <w:sz w:val="20"/>
                <w:szCs w:val="20"/>
                <w:shd w:val="clear" w:color="auto" w:fill="999999"/>
              </w:rPr>
            </w:pP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58955" w14:textId="77777777" w:rsidR="00511559" w:rsidRDefault="00511559" w:rsidP="004D7C0D">
            <w:pPr>
              <w:widowControl w:val="0"/>
              <w:rPr>
                <w:sz w:val="20"/>
                <w:szCs w:val="20"/>
                <w:shd w:val="clear" w:color="auto" w:fill="999999"/>
              </w:rPr>
            </w:pPr>
          </w:p>
        </w:tc>
      </w:tr>
      <w:tr w:rsidR="00511559" w14:paraId="2F8E55A9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D3554" w14:textId="77777777" w:rsidR="00511559" w:rsidRDefault="00511559" w:rsidP="004D7C0D">
            <w:pPr>
              <w:widowControl w:val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39DDF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-27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C635B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C70C1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0</w:t>
            </w:r>
          </w:p>
        </w:tc>
      </w:tr>
      <w:tr w:rsidR="00511559" w14:paraId="41FE2B84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8FB0E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40693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-27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D21FA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D45DE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</w:t>
            </w:r>
          </w:p>
        </w:tc>
      </w:tr>
      <w:tr w:rsidR="00511559" w14:paraId="2757DDB0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846F0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632D0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-27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8364C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1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7C831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1</w:t>
            </w:r>
          </w:p>
        </w:tc>
      </w:tr>
      <w:tr w:rsidR="00511559" w14:paraId="12D8488C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07344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2D8BC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-32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186D5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9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E4775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9</w:t>
            </w:r>
          </w:p>
        </w:tc>
      </w:tr>
      <w:tr w:rsidR="00511559" w14:paraId="59BC25F7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3D72A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2117E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-32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5E132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D0D82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0</w:t>
            </w:r>
          </w:p>
        </w:tc>
      </w:tr>
      <w:tr w:rsidR="00511559" w14:paraId="22C4D5E7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96A98" w14:textId="77777777" w:rsidR="00511559" w:rsidRDefault="00511559" w:rsidP="004D7C0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P. acuta </w:t>
            </w:r>
            <w:r>
              <w:rPr>
                <w:b/>
                <w:bCs/>
                <w:sz w:val="20"/>
                <w:szCs w:val="20"/>
              </w:rPr>
              <w:t>cell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B1857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1BA9E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1004A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</w:tr>
      <w:tr w:rsidR="00511559" w14:paraId="7915620C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EC02D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F8692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- 25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A4B0F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7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E44E2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</w:t>
            </w:r>
          </w:p>
        </w:tc>
      </w:tr>
      <w:tr w:rsidR="00511559" w14:paraId="6B895F78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F5F4B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7A088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- 25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6448C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9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058BF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</w:t>
            </w:r>
          </w:p>
        </w:tc>
      </w:tr>
      <w:tr w:rsidR="00511559" w14:paraId="7F6E45EC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05CC8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42492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- 25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BCC8F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2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3436C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</w:tr>
      <w:tr w:rsidR="00511559" w14:paraId="447BEA87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D6EB6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D1F40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8- 25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499A3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9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6F5AE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9</w:t>
            </w:r>
          </w:p>
        </w:tc>
      </w:tr>
      <w:tr w:rsidR="00511559" w14:paraId="15F89A71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12079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79D38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- 25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75053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8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157F8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</w:t>
            </w:r>
          </w:p>
        </w:tc>
      </w:tr>
      <w:tr w:rsidR="00511559" w14:paraId="74FF57C5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99041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FF817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-30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D422D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09E8D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</w:t>
            </w:r>
          </w:p>
        </w:tc>
      </w:tr>
      <w:tr w:rsidR="00511559" w14:paraId="33DAA0B7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70486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547FF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-30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7C7C6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7C202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6</w:t>
            </w:r>
          </w:p>
        </w:tc>
      </w:tr>
      <w:tr w:rsidR="00511559" w14:paraId="71079D0E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46C16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37F80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-30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F46D6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D6AD0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7</w:t>
            </w:r>
          </w:p>
        </w:tc>
      </w:tr>
      <w:tr w:rsidR="00511559" w14:paraId="7683CB85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106B7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B7239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8-30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9C316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7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DD652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</w:t>
            </w:r>
          </w:p>
        </w:tc>
      </w:tr>
      <w:tr w:rsidR="00511559" w14:paraId="410949DC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3B550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F8B9D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-30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BDFCC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5862D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</w:t>
            </w:r>
          </w:p>
        </w:tc>
      </w:tr>
      <w:tr w:rsidR="00511559" w14:paraId="22AFFDDC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34AC6" w14:textId="77777777" w:rsidR="00511559" w:rsidRDefault="00511559" w:rsidP="004D7C0D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P. acuta </w:t>
            </w:r>
            <w:r>
              <w:rPr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85D35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C747A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D24F8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</w:tr>
      <w:tr w:rsidR="00511559" w14:paraId="5464ADD3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AAA80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BD894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-25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064B6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2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43D69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2</w:t>
            </w:r>
          </w:p>
        </w:tc>
      </w:tr>
      <w:tr w:rsidR="00511559" w14:paraId="02AFFABB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D58D6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5D3C6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-25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A1816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1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AF6EF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</w:tr>
      <w:tr w:rsidR="00511559" w14:paraId="52613239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28B7C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DECB1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-25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E0836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5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DC527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</w:t>
            </w:r>
          </w:p>
        </w:tc>
      </w:tr>
      <w:tr w:rsidR="00511559" w14:paraId="30C454B5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0925D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BFBEF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-30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CED4B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9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83E8C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</w:t>
            </w:r>
          </w:p>
        </w:tc>
      </w:tr>
      <w:tr w:rsidR="00511559" w14:paraId="1CBAE219" w14:textId="77777777" w:rsidTr="004D7C0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2610B" w14:textId="77777777" w:rsidR="00511559" w:rsidRDefault="00511559" w:rsidP="004D7C0D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1D32A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4-30ºC</w:t>
            </w:r>
          </w:p>
        </w:tc>
        <w:tc>
          <w:tcPr>
            <w:tcW w:w="3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EC8F3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8</w:t>
            </w:r>
          </w:p>
        </w:tc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FF22F" w14:textId="77777777" w:rsidR="00511559" w:rsidRDefault="00511559" w:rsidP="004D7C0D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</w:tr>
    </w:tbl>
    <w:p w14:paraId="48809792" w14:textId="77777777" w:rsidR="00511559" w:rsidRDefault="00511559" w:rsidP="00511559">
      <w:pPr>
        <w:spacing w:before="240" w:after="240" w:line="480" w:lineRule="auto"/>
        <w:rPr>
          <w:sz w:val="24"/>
          <w:szCs w:val="24"/>
        </w:rPr>
      </w:pPr>
    </w:p>
    <w:p w14:paraId="64D52A64" w14:textId="77777777" w:rsidR="00AC0E88" w:rsidRDefault="00AC0E88"/>
    <w:sectPr w:rsidR="00AC0E88" w:rsidSect="0051155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59"/>
    <w:rsid w:val="0034604C"/>
    <w:rsid w:val="00457277"/>
    <w:rsid w:val="004663A3"/>
    <w:rsid w:val="00474D78"/>
    <w:rsid w:val="00511559"/>
    <w:rsid w:val="00786098"/>
    <w:rsid w:val="00AB4707"/>
    <w:rsid w:val="00AC0E88"/>
    <w:rsid w:val="00B81B28"/>
    <w:rsid w:val="00E3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4CCA1"/>
  <w15:chartTrackingRefBased/>
  <w15:docId w15:val="{3980CCB2-F544-E444-85BE-1B2527B24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55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5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5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5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5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5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5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5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5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5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5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55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55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5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rni Chowdhury</dc:creator>
  <cp:keywords/>
  <dc:description/>
  <cp:lastModifiedBy>Saborni Chowdhury</cp:lastModifiedBy>
  <cp:revision>2</cp:revision>
  <dcterms:created xsi:type="dcterms:W3CDTF">2026-05-22T19:15:00Z</dcterms:created>
  <dcterms:modified xsi:type="dcterms:W3CDTF">2026-06-08T20:52:00Z</dcterms:modified>
</cp:coreProperties>
</file>